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4C" w:rsidRPr="00D51945" w:rsidRDefault="00024A18" w:rsidP="002B794C">
      <w:pPr>
        <w:rPr>
          <w:rFonts w:ascii="Arial" w:hAnsi="Arial" w:cs="Arial"/>
          <w:b/>
          <w:sz w:val="22"/>
        </w:rPr>
      </w:pPr>
      <w:r w:rsidRPr="00024A18">
        <w:rPr>
          <w:rFonts w:ascii="Arial" w:hAnsi="Arial" w:cs="Arial"/>
          <w:b/>
          <w:sz w:val="22"/>
        </w:rPr>
        <w:t xml:space="preserve">Table </w:t>
      </w:r>
      <w:r w:rsidR="00C74A97">
        <w:rPr>
          <w:rFonts w:ascii="Arial" w:hAnsi="Arial" w:cs="Arial"/>
          <w:b/>
          <w:sz w:val="22"/>
        </w:rPr>
        <w:t>S</w:t>
      </w:r>
      <w:r w:rsidR="0072110D">
        <w:rPr>
          <w:rFonts w:ascii="Arial" w:hAnsi="Arial" w:cs="Arial"/>
          <w:b/>
          <w:sz w:val="22"/>
        </w:rPr>
        <w:t>3</w:t>
      </w:r>
      <w:bookmarkStart w:id="0" w:name="_GoBack"/>
      <w:bookmarkEnd w:id="0"/>
      <w:r w:rsidR="002B794C" w:rsidRPr="00D51945">
        <w:rPr>
          <w:rFonts w:ascii="Arial" w:hAnsi="Arial" w:cs="Arial"/>
          <w:b/>
          <w:sz w:val="22"/>
        </w:rPr>
        <w:t>. Flow cytometry panels for analysis of immune cells</w:t>
      </w:r>
    </w:p>
    <w:p w:rsidR="002B794C" w:rsidRPr="00D51945" w:rsidRDefault="002B794C" w:rsidP="002B794C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1349"/>
        <w:gridCol w:w="1356"/>
        <w:gridCol w:w="1538"/>
        <w:gridCol w:w="1204"/>
        <w:gridCol w:w="1497"/>
      </w:tblGrid>
      <w:tr w:rsidR="002B794C" w:rsidRPr="00D51945" w:rsidTr="00022410"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bookmarkStart w:id="1" w:name="_Hlk504055600"/>
            <w:r w:rsidRPr="00D51945">
              <w:rPr>
                <w:rFonts w:ascii="Arial" w:hAnsi="Arial" w:cs="Arial"/>
                <w:szCs w:val="18"/>
              </w:rPr>
              <w:t>Species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Sourc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Antigen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Fluorochrome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Clone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Supplier</w:t>
            </w:r>
          </w:p>
        </w:tc>
      </w:tr>
      <w:tr w:rsidR="002B794C" w:rsidRPr="00D51945" w:rsidTr="00022410"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45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15"/>
            <w:bookmarkStart w:id="3" w:name="OLE_LINK16"/>
            <w:r w:rsidRPr="00D51945">
              <w:rPr>
                <w:rFonts w:ascii="Arial" w:hAnsi="Arial" w:cs="Arial"/>
                <w:sz w:val="18"/>
                <w:szCs w:val="18"/>
              </w:rPr>
              <w:t>BV510</w:t>
            </w:r>
            <w:bookmarkEnd w:id="2"/>
            <w:bookmarkEnd w:id="3"/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I30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172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19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IB19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</w:tr>
      <w:tr w:rsidR="002B794C" w:rsidRPr="00D51945" w:rsidTr="00E3045C">
        <w:trPr>
          <w:trHeight w:val="117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 xml:space="preserve">Mouse 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19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lexa-eFlour700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13"/>
            <w:bookmarkStart w:id="5" w:name="OLE_LINK14"/>
            <w:r w:rsidRPr="00D51945">
              <w:rPr>
                <w:rFonts w:ascii="Arial" w:hAnsi="Arial" w:cs="Arial"/>
                <w:sz w:val="18"/>
                <w:szCs w:val="18"/>
              </w:rPr>
              <w:t>HIB19</w:t>
            </w:r>
            <w:bookmarkEnd w:id="4"/>
            <w:bookmarkEnd w:id="5"/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E3045C" w:rsidRPr="00D51945" w:rsidTr="00022410">
        <w:trPr>
          <w:trHeight w:val="182"/>
        </w:trPr>
        <w:tc>
          <w:tcPr>
            <w:tcW w:w="1352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1349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1356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D19</w:t>
            </w:r>
          </w:p>
        </w:tc>
        <w:tc>
          <w:tcPr>
            <w:tcW w:w="1538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V421</w:t>
            </w:r>
          </w:p>
        </w:tc>
        <w:tc>
          <w:tcPr>
            <w:tcW w:w="1204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IB19</w:t>
            </w:r>
          </w:p>
        </w:tc>
        <w:tc>
          <w:tcPr>
            <w:tcW w:w="1497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5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CHT2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E3045C">
        <w:trPr>
          <w:trHeight w:val="233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24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CY-Cy5.5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L5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38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IT2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237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TIM1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D12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E3045C">
        <w:trPr>
          <w:trHeight w:val="221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TIM1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lexa-eFlour647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D12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</w:tr>
      <w:tr w:rsidR="00E3045C" w:rsidRPr="00D51945" w:rsidTr="00022410">
        <w:trPr>
          <w:trHeight w:val="78"/>
        </w:trPr>
        <w:tc>
          <w:tcPr>
            <w:tcW w:w="1352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1349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1356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IM1</w:t>
            </w:r>
          </w:p>
        </w:tc>
        <w:tc>
          <w:tcPr>
            <w:tcW w:w="1538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204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D12</w:t>
            </w:r>
          </w:p>
        </w:tc>
        <w:tc>
          <w:tcPr>
            <w:tcW w:w="1497" w:type="dxa"/>
          </w:tcPr>
          <w:p w:rsidR="00E3045C" w:rsidRPr="00D51945" w:rsidRDefault="00E3045C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iolegend</w:t>
            </w:r>
          </w:p>
        </w:tc>
      </w:tr>
      <w:tr w:rsidR="002B794C" w:rsidRPr="00D51945" w:rsidTr="00022410">
        <w:trPr>
          <w:trHeight w:val="194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27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-T2T1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86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IL10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V421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JES3-9D7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215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IT8a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161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TNFα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Ab11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97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OLE_LINK19"/>
            <w:r w:rsidRPr="00D51945">
              <w:rPr>
                <w:rFonts w:ascii="Arial" w:hAnsi="Arial" w:cs="Arial"/>
                <w:sz w:val="18"/>
                <w:szCs w:val="18"/>
              </w:rPr>
              <w:t>IFNγ</w:t>
            </w:r>
            <w:bookmarkEnd w:id="6"/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4S.B3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161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11b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ICRF44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</w:tr>
      <w:tr w:rsidR="002B794C" w:rsidRPr="00D51945" w:rsidTr="00022410">
        <w:trPr>
          <w:trHeight w:val="108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14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61D3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</w:tr>
      <w:tr w:rsidR="002B794C" w:rsidRPr="00D51945" w:rsidTr="00022410">
        <w:trPr>
          <w:trHeight w:val="193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TIM4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9F4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137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PA-T8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</w:tr>
      <w:tr w:rsidR="002B794C" w:rsidRPr="00D51945" w:rsidTr="00022410">
        <w:trPr>
          <w:trHeight w:val="162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63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5C6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</w:tr>
      <w:tr w:rsidR="002B794C" w:rsidRPr="00D51945" w:rsidTr="00E3045C">
        <w:trPr>
          <w:trHeight w:val="143"/>
        </w:trPr>
        <w:tc>
          <w:tcPr>
            <w:tcW w:w="1352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349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6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D81</w:t>
            </w:r>
          </w:p>
        </w:tc>
        <w:tc>
          <w:tcPr>
            <w:tcW w:w="1538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204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JS-81</w:t>
            </w:r>
          </w:p>
        </w:tc>
        <w:tc>
          <w:tcPr>
            <w:tcW w:w="1497" w:type="dxa"/>
          </w:tcPr>
          <w:p w:rsidR="002B794C" w:rsidRPr="00D51945" w:rsidRDefault="002B794C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</w:tr>
      <w:bookmarkEnd w:id="1"/>
    </w:tbl>
    <w:p w:rsidR="00F323D0" w:rsidRDefault="00F323D0"/>
    <w:p w:rsidR="001719FD" w:rsidRDefault="001719FD"/>
    <w:sectPr w:rsidR="00171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EE7" w:rsidRDefault="003A7EE7" w:rsidP="00E3045C">
      <w:r>
        <w:separator/>
      </w:r>
    </w:p>
  </w:endnote>
  <w:endnote w:type="continuationSeparator" w:id="0">
    <w:p w:rsidR="003A7EE7" w:rsidRDefault="003A7EE7" w:rsidP="00E30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EE7" w:rsidRDefault="003A7EE7" w:rsidP="00E3045C">
      <w:r>
        <w:separator/>
      </w:r>
    </w:p>
  </w:footnote>
  <w:footnote w:type="continuationSeparator" w:id="0">
    <w:p w:rsidR="003A7EE7" w:rsidRDefault="003A7EE7" w:rsidP="00E30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94C"/>
    <w:rsid w:val="00024A18"/>
    <w:rsid w:val="001719FD"/>
    <w:rsid w:val="001B0A9B"/>
    <w:rsid w:val="00222211"/>
    <w:rsid w:val="002B794C"/>
    <w:rsid w:val="003A7EE7"/>
    <w:rsid w:val="0072110D"/>
    <w:rsid w:val="00BD4275"/>
    <w:rsid w:val="00C74A97"/>
    <w:rsid w:val="00E3045C"/>
    <w:rsid w:val="00F323D0"/>
    <w:rsid w:val="00F3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4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4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4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林森</dc:creator>
  <cp:keywords/>
  <dc:description/>
  <cp:lastModifiedBy>Calumpang, Mario Jade</cp:lastModifiedBy>
  <cp:revision>6</cp:revision>
  <dcterms:created xsi:type="dcterms:W3CDTF">2018-02-06T14:11:00Z</dcterms:created>
  <dcterms:modified xsi:type="dcterms:W3CDTF">2018-12-05T07:54:00Z</dcterms:modified>
</cp:coreProperties>
</file>